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40B" w:rsidRPr="00832D82" w:rsidRDefault="001A540B" w:rsidP="001A540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D82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0D7310F8" wp14:editId="125EBD75">
            <wp:extent cx="5760720" cy="601429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40B" w:rsidRPr="00832D82" w:rsidRDefault="001A540B" w:rsidP="001A540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32D8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832D8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32D82">
        <w:rPr>
          <w:rFonts w:ascii="Times New Roman" w:hAnsi="Times New Roman" w:cs="Times New Roman"/>
          <w:sz w:val="24"/>
          <w:szCs w:val="24"/>
        </w:rPr>
        <w:t>AFM side-views (1 × 1 µm</w:t>
      </w:r>
      <w:r w:rsidRPr="00832D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2D82">
        <w:rPr>
          <w:rFonts w:ascii="Times New Roman" w:hAnsi="Times New Roman" w:cs="Times New Roman"/>
          <w:sz w:val="24"/>
          <w:szCs w:val="24"/>
        </w:rPr>
        <w:t xml:space="preserve">) of various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 xml:space="preserve">-Ag nanostructures: voids, nanoclusters, NPs by the control annealing temperature between 400 and 900 </w:t>
      </w:r>
      <w:proofErr w:type="spellStart"/>
      <w:r w:rsidRPr="00832D8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32D82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 xml:space="preserve"> for 120 s with </w:t>
      </w:r>
      <w:r>
        <w:rPr>
          <w:rFonts w:ascii="Times New Roman" w:hAnsi="Times New Roman" w:cs="Times New Roman"/>
          <w:sz w:val="24"/>
          <w:szCs w:val="24"/>
        </w:rPr>
        <w:t xml:space="preserve">composition 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0.5 </w:t>
      </w:r>
      <w:r w:rsidRPr="00832D82">
        <w:rPr>
          <w:rFonts w:ascii="Times New Roman" w:hAnsi="Times New Roman" w:cs="Times New Roman"/>
          <w:sz w:val="24"/>
          <w:szCs w:val="24"/>
        </w:rPr>
        <w:t>and total thickness 6 nm.</w:t>
      </w:r>
    </w:p>
    <w:p w:rsidR="002F79EF" w:rsidRPr="001A540B" w:rsidRDefault="002F79EF" w:rsidP="001A540B">
      <w:bookmarkStart w:id="0" w:name="_GoBack"/>
      <w:bookmarkEnd w:id="0"/>
    </w:p>
    <w:sectPr w:rsidR="002F79EF" w:rsidRPr="001A540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548C" w:rsidRDefault="0096548C" w:rsidP="002A2E39">
      <w:pPr>
        <w:spacing w:after="0" w:line="240" w:lineRule="auto"/>
      </w:pPr>
      <w:r>
        <w:separator/>
      </w:r>
    </w:p>
  </w:endnote>
  <w:endnote w:type="continuationSeparator" w:id="0">
    <w:p w:rsidR="0096548C" w:rsidRDefault="0096548C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54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548C" w:rsidRDefault="0096548C" w:rsidP="002A2E39">
      <w:pPr>
        <w:spacing w:after="0" w:line="240" w:lineRule="auto"/>
      </w:pPr>
      <w:r>
        <w:separator/>
      </w:r>
    </w:p>
  </w:footnote>
  <w:footnote w:type="continuationSeparator" w:id="0">
    <w:p w:rsidR="0096548C" w:rsidRDefault="0096548C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40B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8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680E1-BE67-45BA-8A13-842831367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2:00Z</dcterms:modified>
</cp:coreProperties>
</file>